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1A16C" w14:textId="77777777" w:rsidR="007C593C" w:rsidRPr="007C593C" w:rsidRDefault="007C593C" w:rsidP="007C59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0AAA5B2" w14:textId="77777777" w:rsidR="007C593C" w:rsidRPr="007C593C" w:rsidRDefault="007C593C" w:rsidP="007C59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DA36212" w14:textId="77777777" w:rsidR="007C593C" w:rsidRPr="007C593C" w:rsidRDefault="007C593C" w:rsidP="007C59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64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35"/>
        <w:gridCol w:w="1447"/>
        <w:gridCol w:w="2549"/>
        <w:gridCol w:w="1211"/>
        <w:gridCol w:w="1210"/>
        <w:gridCol w:w="1282"/>
        <w:gridCol w:w="1210"/>
        <w:gridCol w:w="1446"/>
        <w:gridCol w:w="1300"/>
        <w:gridCol w:w="1210"/>
        <w:gridCol w:w="1282"/>
        <w:gridCol w:w="1210"/>
        <w:gridCol w:w="1446"/>
        <w:gridCol w:w="1300"/>
        <w:gridCol w:w="1210"/>
        <w:gridCol w:w="1282"/>
        <w:gridCol w:w="1210"/>
        <w:gridCol w:w="1446"/>
        <w:gridCol w:w="1300"/>
      </w:tblGrid>
      <w:tr w:rsidR="007C593C" w:rsidRPr="007C593C" w14:paraId="15FC516F" w14:textId="77777777">
        <w:trPr>
          <w:cantSplit/>
        </w:trPr>
        <w:tc>
          <w:tcPr>
            <w:tcW w:w="2647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6468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 xml:space="preserve">Non- Parametric </w:t>
            </w:r>
            <w:r w:rsidRPr="007C593C">
              <w:rPr>
                <w:rFonts w:ascii="Arial" w:hAnsi="Arial" w:cs="Arial"/>
                <w:b/>
                <w:bCs/>
                <w:color w:val="010205"/>
              </w:rPr>
              <w:t>Correlations</w:t>
            </w:r>
          </w:p>
        </w:tc>
      </w:tr>
      <w:tr w:rsidR="007C593C" w:rsidRPr="007C593C" w14:paraId="1AFA85E8" w14:textId="77777777">
        <w:trPr>
          <w:cantSplit/>
        </w:trPr>
        <w:tc>
          <w:tcPr>
            <w:tcW w:w="5925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CCBF2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8CD2A7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grimr19</w:t>
            </w:r>
          </w:p>
        </w:tc>
        <w:tc>
          <w:tcPr>
            <w:tcW w:w="12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E3943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grimp19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B8D7A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burrow19</w:t>
            </w:r>
          </w:p>
        </w:tc>
        <w:tc>
          <w:tcPr>
            <w:tcW w:w="12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3699F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dai19</w:t>
            </w:r>
          </w:p>
        </w:tc>
        <w:tc>
          <w:tcPr>
            <w:tcW w:w="14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BE216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lscore19</w:t>
            </w:r>
          </w:p>
        </w:tc>
        <w:tc>
          <w:tcPr>
            <w:tcW w:w="13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134EF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tumour19</w:t>
            </w:r>
          </w:p>
        </w:tc>
        <w:tc>
          <w:tcPr>
            <w:tcW w:w="12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CA4E6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grimp40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2F718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burrow40</w:t>
            </w:r>
          </w:p>
        </w:tc>
        <w:tc>
          <w:tcPr>
            <w:tcW w:w="12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224DC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dai40</w:t>
            </w:r>
          </w:p>
        </w:tc>
        <w:tc>
          <w:tcPr>
            <w:tcW w:w="14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0DFAE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lscore40</w:t>
            </w:r>
          </w:p>
        </w:tc>
        <w:tc>
          <w:tcPr>
            <w:tcW w:w="13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5F00D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tumour40</w:t>
            </w:r>
          </w:p>
        </w:tc>
        <w:tc>
          <w:tcPr>
            <w:tcW w:w="12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B086F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grimp61</w:t>
            </w:r>
          </w:p>
        </w:tc>
        <w:tc>
          <w:tcPr>
            <w:tcW w:w="12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37389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burrow61</w:t>
            </w:r>
          </w:p>
        </w:tc>
        <w:tc>
          <w:tcPr>
            <w:tcW w:w="12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82671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dai61</w:t>
            </w:r>
          </w:p>
        </w:tc>
        <w:tc>
          <w:tcPr>
            <w:tcW w:w="14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BA020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lscore61</w:t>
            </w:r>
          </w:p>
        </w:tc>
        <w:tc>
          <w:tcPr>
            <w:tcW w:w="13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ED69A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tumour61</w:t>
            </w:r>
          </w:p>
        </w:tc>
      </w:tr>
      <w:tr w:rsidR="007C593C" w:rsidRPr="007C593C" w14:paraId="1187793B" w14:textId="77777777">
        <w:trPr>
          <w:cantSplit/>
        </w:trPr>
        <w:tc>
          <w:tcPr>
            <w:tcW w:w="1933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EFDA2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pearman's rho</w:t>
            </w:r>
          </w:p>
        </w:tc>
        <w:tc>
          <w:tcPr>
            <w:tcW w:w="144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906E2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grimr19</w:t>
            </w:r>
          </w:p>
        </w:tc>
        <w:tc>
          <w:tcPr>
            <w:tcW w:w="25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DE5DD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C2666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E070B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63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FEAE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87</w:t>
            </w:r>
          </w:p>
        </w:tc>
        <w:tc>
          <w:tcPr>
            <w:tcW w:w="12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3670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31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C4398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1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E0D76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6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B4439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304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91C20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51</w:t>
            </w:r>
          </w:p>
        </w:tc>
        <w:tc>
          <w:tcPr>
            <w:tcW w:w="12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CDA65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5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4287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82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41E9B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1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AF4AE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20</w:t>
            </w:r>
          </w:p>
        </w:tc>
        <w:tc>
          <w:tcPr>
            <w:tcW w:w="12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D92F5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30</w:t>
            </w:r>
          </w:p>
        </w:tc>
        <w:tc>
          <w:tcPr>
            <w:tcW w:w="12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FA425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7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0221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1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B839A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4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7C593C" w:rsidRPr="007C593C" w14:paraId="734BC086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42989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E394C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CF15D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5D5D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A435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27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577E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6C8D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2CE3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2E217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C5E9D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63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94F6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2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58CC8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AC5A2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0A3EE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1B6C5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85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77F2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6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769EB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B3A35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8DA6F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C593C" w:rsidRPr="007C593C" w14:paraId="2996F13B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25D09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C0DB4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A9B84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0FEC3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E6B59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D0CB4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142F5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6861A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7685E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FCBB8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B2E92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A694F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ACC86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91E68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447B5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3D87D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90E98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5C5A4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5012FE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10D3F477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B12F2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6A2F3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grimp19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A291E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C4DA0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63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EC5F4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1138B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3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B95DE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96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5370A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16AB4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8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B5F4D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46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E0C4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AFB6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4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A996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17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5C8E5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7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D6BC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09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ADB39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38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0C94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0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6A60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46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DB157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06</w:t>
            </w:r>
          </w:p>
        </w:tc>
      </w:tr>
      <w:tr w:rsidR="007C593C" w:rsidRPr="007C593C" w14:paraId="0B3C86D6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56387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C1391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B938D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C5B2F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27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6FB66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B54CE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54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534E2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6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EAC02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46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B888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7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107B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85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1060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5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1875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0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213EE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9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66C1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9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DC8A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5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6C89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6B201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27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B62F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36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D01ED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14</w:t>
            </w:r>
          </w:p>
        </w:tc>
      </w:tr>
      <w:tr w:rsidR="007C593C" w:rsidRPr="007C593C" w14:paraId="27D87EB6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0D79F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0CB16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FD960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4706DF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369EA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70458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27367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621DF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24ABA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DA097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AA3EB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34276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D8744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F0D9A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DA8EB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A110E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11C69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FC0E2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B8E29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5B47BD15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81E22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CD204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burrow19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5BE2D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9270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87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FBB6E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36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4709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80454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0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EF326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7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E53D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0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2590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47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6F700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0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28FB9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1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84A7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37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5D67B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3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078A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04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24A3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5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69AE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9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D1FFE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1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5385F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3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7C593C" w:rsidRPr="007C593C" w14:paraId="241CB133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2DB2C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31836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B800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BA820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1A197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54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4F871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DE17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2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C0160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91AE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29D10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81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4F3D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AD04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24F98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22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6744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4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26E03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82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75837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41370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E82C3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F4B6F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</w:tr>
      <w:tr w:rsidR="007C593C" w:rsidRPr="007C593C" w14:paraId="350AA68E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C6A83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309A7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A3194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A0CB1C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0CC6A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2CF63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ED784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2B809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F15AC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336A8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8B147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9CD50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A51F3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AB91A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001D4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70ADD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CB25D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78980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16D315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5C2598D4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A4682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3CA6D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dai19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D8632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600CE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31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CF0C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96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0E1F3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03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F824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C5B1B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89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3F7DB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6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7A7B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32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9A1C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79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EF1C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39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CF486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5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84AD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6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FCDEC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21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B074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57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3153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16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61EAC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1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796BB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4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7C593C" w:rsidRPr="007C593C" w14:paraId="7F78AE44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64DEF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C9D34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BA9A0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B35BC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4B05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64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7DEBA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2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C6045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A0562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157E3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6F2D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4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EF288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297C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B5E49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0E73C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B8E3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69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0C1C1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4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F64A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5CFC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60250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C593C" w:rsidRPr="007C593C" w14:paraId="202AAE7E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C2602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EFEFA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CA46B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008B5C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32431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44EB9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0E49F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390B6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76895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7FA72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3D114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CCF03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29426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E4647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F02D2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0058C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59B11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EAA18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244B04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29968157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74DB7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1322F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lscore19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3232C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D3DC1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1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AEE3F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4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CB93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7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09A90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89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A640A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BB2C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8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D5F07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85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76778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512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3F9F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79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28571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1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2AEB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9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16027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9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687FF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021B8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8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E7843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8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C8920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29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7C593C" w:rsidRPr="007C593C" w14:paraId="39C531CD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ECB0F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4CAD5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A36D2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FB20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7DCB9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46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F7AB2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EE95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F9879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D38A6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1E73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12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BEFEB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FA4D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A4135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86C9C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76A6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6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9B11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5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CC41C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481D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F66D1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C593C" w:rsidRPr="007C593C" w14:paraId="03DFB9B4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1462C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1D8BC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8879A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8B0019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38E1E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40419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21782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0A52E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1AEAE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B2F70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BC00E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7BF96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1AFF6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C5650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C2212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7FA57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FAE80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A4E1D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978A1B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278304DD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E3DCE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9F1BD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tumour19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FC7D6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63678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6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88809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89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9D7B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0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94ECB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6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4AA1B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8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9E26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DEB6C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93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6965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92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3056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9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42891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5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93422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5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5DAE7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6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FB762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7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FBAE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61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E25E4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5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47974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4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7C593C" w:rsidRPr="007C593C" w14:paraId="69C00B30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5E612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C32C2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82ADF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89A9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30A0F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7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9B664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B000D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C4D4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CCB61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182F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47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A20F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E5D8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78CD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2EAC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86741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25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08A5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9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832B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6DEA0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B8B33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C593C" w:rsidRPr="007C593C" w14:paraId="49734B9C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7A11D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0B6A6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DFDD09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D378B9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F3FBA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0AD63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C8E8E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9CA9F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31F2D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3F5C6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C8E45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EBA56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365B0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4F153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EE2B4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005C6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E69C9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411079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C5C3BE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4228C214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28841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5FB60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grimp40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D6FE5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71FC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304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B9D6A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46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D811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47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FE2BD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3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E3E75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85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2DC19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93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690D1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8AED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9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7FC0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4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1D03B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47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25706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94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5529D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0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3909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6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00A5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5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978A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8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F5AE3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88</w:t>
            </w:r>
          </w:p>
        </w:tc>
      </w:tr>
      <w:tr w:rsidR="007C593C" w:rsidRPr="007C593C" w14:paraId="40879E13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AA542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6B42A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E9868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B55F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63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7DCBE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85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0461B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8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24980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4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E9C88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12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F619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47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0F1F8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38DFF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9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619C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4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47762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79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8BA87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44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CB3E1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2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19D62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9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39F2F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44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2B6C5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31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E8015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58</w:t>
            </w:r>
          </w:p>
        </w:tc>
      </w:tr>
      <w:tr w:rsidR="007C593C" w:rsidRPr="007C593C" w14:paraId="144F57A5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C81F5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66F75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2AA66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D3FB93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B1DC2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57CE9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9C309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011F9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225E50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D0437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B8103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537A8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9077B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C4E80A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AB3FB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B84BA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3A853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15FA2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52B971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509B6384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E2211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1B77F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burrow40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D73DE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6F108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5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DAC33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9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7F243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0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D1DB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79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8A814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512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E3B4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92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6409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9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6869C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AE9C0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6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3D2B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39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7961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0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A5C18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3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FD40E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7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01CB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50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4950F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52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B338E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532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7C593C" w:rsidRPr="007C593C" w14:paraId="00FFA5D9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45981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E9969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42AA5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8CDD9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2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1E90F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59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AD72F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0FA0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589B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21B00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6A3E4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9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405C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F8BC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61FFE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A2F3A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69D9B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41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2BE3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2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D8114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1CC88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46ED0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  <w:tr w:rsidR="007C593C" w:rsidRPr="007C593C" w14:paraId="7CF538ED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8A1ED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CD1F7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3D71A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F3EB1F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3E52C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FB8F4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B3E2C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105D7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DF52C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77C2B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7583D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5023D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7B497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BF399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1064D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FA4F6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C5B39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88253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A07813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10B51453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95D86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9BCE7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dai40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4BBBE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3D07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5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0B5A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4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15946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1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EAC08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39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E8F32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79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C4FF9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9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E880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43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4EFD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6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713A7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DD6FC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51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6F3A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5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D070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13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53A9C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9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60CE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91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49649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4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A3CB2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5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7C593C" w:rsidRPr="007C593C" w14:paraId="43E298FF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D96B8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FED66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75499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95544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CF6F5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01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EEB83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1CFF0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6F7C9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C762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E0F1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42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35930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579F0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BF39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D600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996A1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870E9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7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48108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EB1B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E43C1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C593C" w:rsidRPr="007C593C" w14:paraId="45EA1F5F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1449A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5B3FE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B024E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B84F93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5A063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ACD47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5F3EA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F2944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D2E85C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CF59B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B2B32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90A76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73F7E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F9798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B84DD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8F1F7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B7542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2424E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2A959E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6935345F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C26B6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9F643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lscore40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D3D63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CCCB3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82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D371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17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7C1C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37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B1C74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5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36124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1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73B4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5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AFB4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47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6816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39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EFF2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51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0F072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265C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7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7011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29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2D1D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326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8D4D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6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99E44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3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D6EC5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2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7C593C" w:rsidRPr="007C593C" w14:paraId="3C555F04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27030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AC915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18AD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48C6E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027EF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9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E238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2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68CD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541C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7897D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6610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79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4694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66F98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F366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744D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F8DF1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4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947B2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4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49D4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532D3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F9C70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C593C" w:rsidRPr="007C593C" w14:paraId="3334345C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2ADF8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CD943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BC8E0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A0656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5FCEC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8B98F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77B69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A377B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33C92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B8765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A0E90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17BFC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25FFA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CD7DE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7634D9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A4C22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B8DDE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26E12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798925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05FFE678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C96BF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40961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tumour40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CAA76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5EDE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1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52AB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7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54A8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3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49344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6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66440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9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4BC28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5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207D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94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46ED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0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C375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5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2408A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7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6BE44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213ED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25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7405F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63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66C8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72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DC0D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0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ECF85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2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7C593C" w:rsidRPr="007C593C" w14:paraId="5263EAB4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393A4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7E51F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1C7C0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FE57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A247D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91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9EB0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4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A9432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830FE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06FD9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3B8BC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44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6E502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5892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AE8F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6F2A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6C57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55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13616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1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8CA0D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265C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0852F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C593C" w:rsidRPr="007C593C" w14:paraId="5AE4FDC8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2FE9D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2A868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78472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A4DA58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D37B5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2F8FE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B0357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00A21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5780E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FA213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9D95DC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F0500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39D14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1DD93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22358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6D025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00A71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16059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8E2ABC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56CFD707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E8D19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BDC2A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grimp61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E18C5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D188E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2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7DA83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09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ABE6F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04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8F53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2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4042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9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FA5A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2E9E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0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A54FB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3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F0DE4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1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D053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29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EEA2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2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3895D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9D04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3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18B00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5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24D94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B0343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27</w:t>
            </w:r>
          </w:p>
        </w:tc>
      </w:tr>
      <w:tr w:rsidR="007C593C" w:rsidRPr="007C593C" w14:paraId="576BEF18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79187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AC367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B1634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3B10B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8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CCF2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5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3545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8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E6A92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69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F31A9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6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4F4D1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2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4D8DC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2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45C38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4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A9B4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319E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4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688F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5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114CD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BD972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5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5D15E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63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E0B1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33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9D73A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72</w:t>
            </w:r>
          </w:p>
        </w:tc>
      </w:tr>
      <w:tr w:rsidR="007C593C" w:rsidRPr="007C593C" w14:paraId="47106CD1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C0428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C655C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D6318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F36C74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87FAA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A8EA3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2DDCF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8347F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66CFD8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47680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6FC18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5FDC7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99903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3E05F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779DD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EFE58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4629E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C1D76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870B65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4B1B7525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2B6AC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AB96B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burrow61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C1456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8FEA8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3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25887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38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F169B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5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1709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57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F8316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8C4E9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7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0526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65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55CE7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7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ED37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9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628DF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326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EBFBA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63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1990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32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F92C5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27BEC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321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FC89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53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4E338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66</w:t>
            </w:r>
          </w:p>
        </w:tc>
      </w:tr>
      <w:tr w:rsidR="007C593C" w:rsidRPr="007C593C" w14:paraId="359CFBBD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69E1A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01F1D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7DE2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38E6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65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7C1E9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6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ED17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A67BB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4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E4682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51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C901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9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16A3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99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45D83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2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83997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7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A2E63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46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657A4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1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0000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5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D11E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03FE0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49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35B7E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DCCC7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06</w:t>
            </w:r>
          </w:p>
        </w:tc>
      </w:tr>
      <w:tr w:rsidR="007C593C" w:rsidRPr="007C593C" w14:paraId="55CCDE5D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723F4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F15FE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F9F39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902E8A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FA4582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D702A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8D678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CA96D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09914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17C65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208DC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EC28D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9E8A62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3C5B9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92E69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1A5A30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6CDBE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3DE16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9FCE43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3E158108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7B665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11AED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dai61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6D070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4909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47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1B7E9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01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D363B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9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A5DBB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16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EAF31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8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BA91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61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13CAE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5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5CB69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50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D4DC2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91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0F7BB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6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A25B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72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608E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51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A0E9A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321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2F793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490D0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6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851F7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3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7C593C" w:rsidRPr="007C593C" w14:paraId="3332294A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03F78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3BFE4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9632B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4A9A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8CC88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27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F5B59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45287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2E54B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75CC0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FE0B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344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FC6F4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4A88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01A79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88462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F8BD6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63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880EA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49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834B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BA5A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0EC89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C593C" w:rsidRPr="007C593C" w14:paraId="24484F8E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66CCF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D19B0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348AE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C2487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63CB9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85193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E25653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A9C49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E73F6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79148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15A0C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C72B9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E1478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810A7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7C232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25E069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2F5EF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5B059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EF2663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25D5BC95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20D2E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48ADD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lscore61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4289A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A745A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51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8C34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46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96FC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1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253F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1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7B7AA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8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C34F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5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82C8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8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4170F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52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699F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4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DF02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3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12C3F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00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F48C4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59C4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53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39945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6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FC455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FDDB6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2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7C593C" w:rsidRPr="007C593C" w14:paraId="49DBDB4D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B0574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11182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D8215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84CDD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8AD7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36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8335D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B69A3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47AAB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6C197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191FC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31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E3F3D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DAEC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F7134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ABAF3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CA2D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633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B0339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778F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A7F2D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1B356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7C593C" w:rsidRPr="007C593C" w14:paraId="2791245E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78E5A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0DFDF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D5F56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D3555F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30299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B7800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B7A36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03660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6CFCD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2BD09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ED213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20335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5D795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504495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7E161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229D3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F6228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9806F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650DF3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08F12771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2CF1A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3E924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tumour61</w:t>
            </w: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7E204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AA35DE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44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E13DD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06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0E6A2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43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0B161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45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5C15F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29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4D21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94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BBCEE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18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CA5D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532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732A7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75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11B6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2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F5282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23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11D23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027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BB038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-.26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82AFE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38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204C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27</w:t>
            </w:r>
            <w:r w:rsidRPr="007C593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9F4A4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7C593C" w:rsidRPr="007C593C" w14:paraId="0C189616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82BC8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87031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8DB1B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6993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907D9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14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2FD76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8B0A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D4BF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67E1A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49845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25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67A77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8F9B14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D1FDC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FC33B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8791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872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2AA5D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106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285F2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D72A4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7E51E5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7C593C" w:rsidRPr="007C593C" w14:paraId="7702C384" w14:textId="77777777">
        <w:trPr>
          <w:cantSplit/>
        </w:trPr>
        <w:tc>
          <w:tcPr>
            <w:tcW w:w="19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427FF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4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3311F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464E7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21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3DC5A2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D3C8D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CCDD03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478E10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321CAB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6A8C38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9233F6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E0224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8F192A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C53C5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A8DED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7B0839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0F74C3F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2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A34E90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4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ADD5B3B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13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901D987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</w:tr>
      <w:tr w:rsidR="007C593C" w:rsidRPr="007C593C" w14:paraId="4A944173" w14:textId="77777777">
        <w:trPr>
          <w:cantSplit/>
        </w:trPr>
        <w:tc>
          <w:tcPr>
            <w:tcW w:w="2647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396FD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**. Correlation is significant at the 0.01 level (2-tailed).</w:t>
            </w:r>
          </w:p>
        </w:tc>
      </w:tr>
      <w:tr w:rsidR="007C593C" w:rsidRPr="007C593C" w14:paraId="6DED450F" w14:textId="77777777">
        <w:trPr>
          <w:cantSplit/>
        </w:trPr>
        <w:tc>
          <w:tcPr>
            <w:tcW w:w="26476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FB4F1" w14:textId="77777777" w:rsidR="007C593C" w:rsidRPr="007C593C" w:rsidRDefault="007C593C" w:rsidP="007C593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7C593C">
              <w:rPr>
                <w:rFonts w:ascii="Arial" w:hAnsi="Arial" w:cs="Arial"/>
                <w:color w:val="010205"/>
                <w:sz w:val="18"/>
                <w:szCs w:val="18"/>
              </w:rPr>
              <w:t>*. Correlation is significant at the 0.05 level (2-tailed).</w:t>
            </w:r>
          </w:p>
        </w:tc>
      </w:tr>
    </w:tbl>
    <w:p w14:paraId="427F438A" w14:textId="77777777" w:rsidR="007C593C" w:rsidRPr="007C593C" w:rsidRDefault="007C593C" w:rsidP="007C593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4EDEF9" w14:textId="77777777" w:rsidR="00D16EB3" w:rsidRDefault="00D16EB3"/>
    <w:sectPr w:rsidR="00D16EB3" w:rsidSect="004319F7">
      <w:pgSz w:w="2964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93C"/>
    <w:rsid w:val="00174718"/>
    <w:rsid w:val="007C593C"/>
    <w:rsid w:val="00D16EB3"/>
    <w:rsid w:val="00E7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541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93C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C593C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593C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93C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7C593C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7C593C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93C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C593C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C593C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93C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7C593C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7C593C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1</Words>
  <Characters>4169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4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Whittaker</dc:creator>
  <cp:lastModifiedBy>Gastro Lab</cp:lastModifiedBy>
  <cp:revision>2</cp:revision>
  <dcterms:created xsi:type="dcterms:W3CDTF">2020-01-17T01:24:00Z</dcterms:created>
  <dcterms:modified xsi:type="dcterms:W3CDTF">2020-01-17T01:24:00Z</dcterms:modified>
</cp:coreProperties>
</file>